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272" w:rsidRPr="005D3B73" w:rsidRDefault="00D317FC" w:rsidP="00E97272">
      <w:pPr>
        <w:widowControl/>
        <w:ind w:leftChars="-59" w:left="-142"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sz w:val="20"/>
        </w:rPr>
        <w:t>Additional file</w:t>
      </w:r>
      <w:r w:rsidRPr="005D3B7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3</w:t>
      </w:r>
      <w:r w:rsidRPr="005D3B73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 xml:space="preserve">Table S3 </w:t>
      </w:r>
      <w:r w:rsidR="00E97272" w:rsidRPr="005D3B73"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  <w:t>Description of Assigned Ranges of Overall HUI2 and HUI3 Scores to Categories of Disability: None; Mild; Moderate; and Severe</w:t>
      </w:r>
    </w:p>
    <w:tbl>
      <w:tblPr>
        <w:tblStyle w:val="TableGrid"/>
        <w:tblW w:w="0" w:type="auto"/>
        <w:tblLook w:val="04A0"/>
      </w:tblPr>
      <w:tblGrid>
        <w:gridCol w:w="1564"/>
        <w:gridCol w:w="3492"/>
        <w:gridCol w:w="3466"/>
      </w:tblGrid>
      <w:tr w:rsidR="00E97272" w:rsidRPr="005D3B73" w:rsidTr="00220FE9">
        <w:tc>
          <w:tcPr>
            <w:tcW w:w="1668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396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Range of Overall HUI2 Scores</w:t>
            </w:r>
          </w:p>
        </w:tc>
        <w:tc>
          <w:tcPr>
            <w:tcW w:w="393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Range of Overall HUI3 Scores</w:t>
            </w:r>
          </w:p>
        </w:tc>
      </w:tr>
      <w:tr w:rsidR="00E97272" w:rsidRPr="005D3B73" w:rsidTr="00220FE9">
        <w:tc>
          <w:tcPr>
            <w:tcW w:w="1668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None</w:t>
            </w:r>
          </w:p>
        </w:tc>
        <w:tc>
          <w:tcPr>
            <w:tcW w:w="396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1.00</w:t>
            </w:r>
          </w:p>
        </w:tc>
        <w:tc>
          <w:tcPr>
            <w:tcW w:w="393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1.00</w:t>
            </w:r>
          </w:p>
        </w:tc>
      </w:tr>
      <w:tr w:rsidR="00E97272" w:rsidRPr="005D3B73" w:rsidTr="00220FE9">
        <w:tc>
          <w:tcPr>
            <w:tcW w:w="1668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Mild</w:t>
            </w:r>
          </w:p>
        </w:tc>
        <w:tc>
          <w:tcPr>
            <w:tcW w:w="396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0.91 though 0.99</w:t>
            </w:r>
          </w:p>
        </w:tc>
        <w:tc>
          <w:tcPr>
            <w:tcW w:w="393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0.89 though .099</w:t>
            </w:r>
          </w:p>
        </w:tc>
      </w:tr>
      <w:tr w:rsidR="00E97272" w:rsidRPr="005D3B73" w:rsidTr="00220FE9">
        <w:tc>
          <w:tcPr>
            <w:tcW w:w="1668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Moderate</w:t>
            </w:r>
          </w:p>
        </w:tc>
        <w:tc>
          <w:tcPr>
            <w:tcW w:w="396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0.80 through 0.90</w:t>
            </w:r>
          </w:p>
        </w:tc>
        <w:tc>
          <w:tcPr>
            <w:tcW w:w="393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0.70 through 0.88</w:t>
            </w:r>
          </w:p>
        </w:tc>
      </w:tr>
      <w:tr w:rsidR="00E97272" w:rsidRPr="005D3B73" w:rsidTr="00220FE9">
        <w:tc>
          <w:tcPr>
            <w:tcW w:w="1668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Severe</w:t>
            </w:r>
          </w:p>
        </w:tc>
        <w:tc>
          <w:tcPr>
            <w:tcW w:w="396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≤0.80</w:t>
            </w:r>
          </w:p>
        </w:tc>
        <w:tc>
          <w:tcPr>
            <w:tcW w:w="393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≤0.70</w:t>
            </w:r>
          </w:p>
        </w:tc>
      </w:tr>
      <w:tr w:rsidR="00E97272" w:rsidRPr="005D3B73" w:rsidTr="00220FE9">
        <w:tc>
          <w:tcPr>
            <w:tcW w:w="1668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Dead</w:t>
            </w:r>
          </w:p>
        </w:tc>
        <w:tc>
          <w:tcPr>
            <w:tcW w:w="396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0.00</w:t>
            </w:r>
          </w:p>
        </w:tc>
        <w:tc>
          <w:tcPr>
            <w:tcW w:w="3939" w:type="dxa"/>
          </w:tcPr>
          <w:p w:rsidR="00E97272" w:rsidRPr="005D3B73" w:rsidRDefault="00E97272" w:rsidP="00220FE9">
            <w:pPr>
              <w:widowControl/>
              <w:jc w:val="both"/>
              <w:rPr>
                <w:rFonts w:ascii="Times New Roman" w:hAnsi="Times New Roman"/>
                <w:lang w:eastAsia="en-US"/>
              </w:rPr>
            </w:pPr>
            <w:r w:rsidRPr="005D3B73">
              <w:rPr>
                <w:rFonts w:ascii="Times New Roman" w:hAnsi="Times New Roman"/>
                <w:lang w:eastAsia="en-US"/>
              </w:rPr>
              <w:t>0.00</w:t>
            </w:r>
          </w:p>
        </w:tc>
      </w:tr>
    </w:tbl>
    <w:p w:rsidR="00E97272" w:rsidRPr="005D3B73" w:rsidRDefault="00E97272" w:rsidP="00E97272">
      <w:pPr>
        <w:widowControl/>
        <w:ind w:leftChars="-59" w:left="-142"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  <w:bookmarkStart w:id="0" w:name="_GoBack"/>
      <w:bookmarkEnd w:id="0"/>
      <w:r w:rsidRPr="005D3B73"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  <w:t>The categories of disability reflect community preferences for the following types of disability: (a) none, (b) mild, (c) moderate, and (d) severe.</w:t>
      </w:r>
    </w:p>
    <w:p w:rsidR="00E97272" w:rsidRPr="005D3B73" w:rsidRDefault="00E97272" w:rsidP="00E97272">
      <w:pPr>
        <w:widowControl/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  <w:r w:rsidRPr="005D3B73"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  <w:t>No disability, or perfect health, occurs when all attributes (dimensions or domains) of health status are at their highest functional level (Level 1).</w:t>
      </w:r>
    </w:p>
    <w:p w:rsidR="00E97272" w:rsidRPr="005D3B73" w:rsidRDefault="00E97272" w:rsidP="00E97272">
      <w:pPr>
        <w:widowControl/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  <w:r w:rsidRPr="005D3B73"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  <w:t>Mild disability involves situations in which at least one attribute is at a reduced level of function, a reduced level of function that can be readily corrected and / or does not prevent ay activities. For example: vision that is readily corrected by glasses or contact lenses.</w:t>
      </w:r>
    </w:p>
    <w:p w:rsidR="00E97272" w:rsidRDefault="00E97272" w:rsidP="00E97272">
      <w:pPr>
        <w:widowControl/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  <w:r w:rsidRPr="005D3B73"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  <w:t>Moderate disability involves situations in which at least one attribute is at a reduced level of function that cannot be corrected and / or prevents some activities but does not involve a profound limitation. For example: being dependent on mechanical aids for mobility.  Moderate overall disability can also occur in situations in which two (2) attributes are mildly affected. For example: Level 2 HUI3 vision (sees readily with glasses) and Level 2 HUI3 hearing (hears well in quite environments without a hearing aid and in noisy environments with a hearing aid).</w:t>
      </w:r>
    </w:p>
    <w:p w:rsidR="00924C6B" w:rsidRPr="00E97272" w:rsidRDefault="00E97272" w:rsidP="00E97272">
      <w:pPr>
        <w:widowControl/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  <w:r w:rsidRPr="00E97272"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  <w:t>Severe disability occurs in situations in which at least one (1) attribute is at a reduced level of function that cannot be corrected and prevents many activities. Severe disability may also occur in states with four (4) attributes at reduced Level 2 function.</w:t>
      </w:r>
    </w:p>
    <w:sectPr w:rsidR="00924C6B" w:rsidRPr="00E97272" w:rsidSect="00E648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074A9"/>
    <w:multiLevelType w:val="hybridMultilevel"/>
    <w:tmpl w:val="7632C00E"/>
    <w:lvl w:ilvl="0" w:tplc="E7E498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7272"/>
    <w:rsid w:val="004259D1"/>
    <w:rsid w:val="00520F51"/>
    <w:rsid w:val="005C7CF3"/>
    <w:rsid w:val="008D42B9"/>
    <w:rsid w:val="00CB1724"/>
    <w:rsid w:val="00D317FC"/>
    <w:rsid w:val="00E64868"/>
    <w:rsid w:val="00E97272"/>
    <w:rsid w:val="00FD2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27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272"/>
    <w:rPr>
      <w:rFonts w:ascii="Cambria" w:eastAsia="MS Mincho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27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272"/>
    <w:rPr>
      <w:rFonts w:ascii="Cambria" w:eastAsia="MS Mincho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d_user</dc:creator>
  <cp:lastModifiedBy>jebarle</cp:lastModifiedBy>
  <cp:revision>4</cp:revision>
  <dcterms:created xsi:type="dcterms:W3CDTF">2014-03-03T06:41:00Z</dcterms:created>
  <dcterms:modified xsi:type="dcterms:W3CDTF">2014-09-17T19:26:00Z</dcterms:modified>
</cp:coreProperties>
</file>